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8266"/>
      </w:tblGrid>
      <w:tr w:rsidR="009B0AC3" w:rsidRPr="009B0AC3" w:rsidTr="00817AC1">
        <w:trPr>
          <w:trHeight w:val="280"/>
        </w:trPr>
        <w:tc>
          <w:tcPr>
            <w:tcW w:w="9254" w:type="dxa"/>
            <w:gridSpan w:val="2"/>
            <w:shd w:val="clear" w:color="auto" w:fill="F2F2F2" w:themeFill="background1" w:themeFillShade="F2"/>
            <w:noWrap/>
            <w:vAlign w:val="center"/>
          </w:tcPr>
          <w:p w:rsidR="009B0AC3" w:rsidRPr="009B0AC3" w:rsidRDefault="009B0AC3" w:rsidP="009B0AC3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9B0AC3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PubMed</w:t>
            </w:r>
            <w:r w:rsidRPr="009B0A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search query</w:t>
            </w:r>
          </w:p>
        </w:tc>
      </w:tr>
      <w:tr w:rsidR="009B0AC3" w:rsidRPr="009B0AC3" w:rsidTr="009B0AC3">
        <w:trPr>
          <w:trHeight w:val="280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arch number</w:t>
            </w:r>
          </w:p>
        </w:tc>
        <w:tc>
          <w:tcPr>
            <w:tcW w:w="8266" w:type="dxa"/>
            <w:shd w:val="clear" w:color="auto" w:fill="F2F2F2" w:themeFill="background1" w:themeFillShade="F2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uery</w:t>
            </w:r>
          </w:p>
        </w:tc>
      </w:tr>
      <w:tr w:rsidR="009B0AC3" w:rsidRPr="009B0AC3" w:rsidTr="009B0AC3">
        <w:trPr>
          <w:trHeight w:val="28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266" w:type="dxa"/>
            <w:shd w:val="clear" w:color="auto" w:fill="auto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(("Diabetic Nephropathies"[Mesh]) OR (((((((((((Diabetic Nephropathies[Title/Abstract]) OR (Diabetic Nephropathy[Title/Abstract])) OR (Diabetic Kidney Disease[Title/Abstract])) OR (Diabetic Kidney Diseases[Title/Abstract])) OR (Diabetic Glomerulosclerosis[Title/Abstract])) OR (Kimmelstiel-Wilson Syndrome[Title/Abstract])) OR (Kimmelstiel Wilson Syndrome[Title/Abstract])) OR (Kimmelstiel-Wilson Disease[Title/Abstract])) OR (Kimmelstiel Wilson Disease[Title/Abstract])) OR (Nodular Glomerulosclerosis[Title/Abstract])) OR (Intracapillary Glomerulosclerosis[Title/Abstract]))) AND (((Danhong injection[Title/Abstract]) OR (Danhong injections[Title/Abstract])) OR (DHI[Title/Abstract]))) AND (random*)</w:t>
            </w:r>
          </w:p>
        </w:tc>
      </w:tr>
      <w:tr w:rsidR="009B0AC3" w:rsidRPr="009B0AC3" w:rsidTr="009B0AC3">
        <w:trPr>
          <w:trHeight w:val="28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66" w:type="dxa"/>
            <w:shd w:val="clear" w:color="auto" w:fill="auto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ndom*</w:t>
            </w:r>
          </w:p>
        </w:tc>
      </w:tr>
      <w:tr w:rsidR="009B0AC3" w:rsidRPr="009B0AC3" w:rsidTr="009B0AC3">
        <w:trPr>
          <w:trHeight w:val="28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66" w:type="dxa"/>
            <w:shd w:val="clear" w:color="auto" w:fill="auto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(Danhong injection[Title/Abstract]) OR (Danhong injections[Title/Abstract])) OR (DHI[Title/Abstract])</w:t>
            </w:r>
          </w:p>
        </w:tc>
      </w:tr>
      <w:tr w:rsidR="009B0AC3" w:rsidRPr="009B0AC3" w:rsidTr="009B0AC3">
        <w:trPr>
          <w:trHeight w:val="28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66" w:type="dxa"/>
            <w:shd w:val="clear" w:color="auto" w:fill="auto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"Diabetic Nephropathies"[Mesh]) OR (((((((((((Diabetic Nephropathies[Title/Abstract]) OR (Diabetic Nephropathy[Title/Abstract])) OR (Diabetic Kidney Disease[Title/Abstract])) OR (Diabetic Kidney Diseases[Title/Abstract])) OR (Diabetic Glomerulosclerosis[Title/Abstract])) OR (Kimmelstiel-Wilson Syndrome[Title/Abstract])) OR (Kimmelstiel Wilson Syndrome[Title/Abstract])) OR (Kimmelstiel-Wilson Disease[Title/Abstract])) OR (Kimmelstiel Wilson Disease[Title/Abstract])) OR (Nodular Glomerulosclerosis[Title/Abstract])) OR (Intracapillary Glomerulosclerosis[Title/Abstract]))</w:t>
            </w:r>
          </w:p>
        </w:tc>
      </w:tr>
      <w:tr w:rsidR="009B0AC3" w:rsidRPr="009B0AC3" w:rsidTr="009B0AC3">
        <w:trPr>
          <w:trHeight w:val="28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66" w:type="dxa"/>
            <w:shd w:val="clear" w:color="auto" w:fill="auto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(((((((((Diabetic Nephropathies[Title/Abstract]) OR (Diabetic Nephropathy[Title/Abstract])) OR (Diabetic Kidney Disease[Title/Abstract])) OR (Diabetic Kidney Diseases[Title/Abstract])) OR (Diabetic Glomerulosclerosis[Title/Abstract])) OR (Kimmelstiel-Wilson Syndrome[Title/Abstract])) OR (Kimmelstiel Wilson Syndrome[Title/Abstract])) OR (Kimmelstiel-Wilson Disease[Title/Abstract])) OR (Kimmelstiel Wilson Disease[Title/Abstract])) OR (Nodular Glomerulosclerosis[Title/Abstract])) OR (Intracapillary Glomerulosclerosis[Title/Abstract])</w:t>
            </w:r>
          </w:p>
        </w:tc>
      </w:tr>
      <w:tr w:rsidR="009B0AC3" w:rsidRPr="009B0AC3" w:rsidTr="009B0AC3">
        <w:trPr>
          <w:trHeight w:val="28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6" w:type="dxa"/>
            <w:shd w:val="clear" w:color="auto" w:fill="auto"/>
            <w:noWrap/>
            <w:vAlign w:val="center"/>
            <w:hideMark/>
          </w:tcPr>
          <w:p w:rsidR="009B0AC3" w:rsidRPr="009B0AC3" w:rsidRDefault="009B0AC3" w:rsidP="009B0AC3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A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"Diabetic Nephropathies"[Mesh]</w:t>
            </w:r>
          </w:p>
        </w:tc>
      </w:tr>
    </w:tbl>
    <w:p w:rsidR="000E3D1B" w:rsidRDefault="000E3D1B"/>
    <w:sectPr w:rsidR="000E3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AC3"/>
    <w:rsid w:val="000E3D1B"/>
    <w:rsid w:val="001C5F0C"/>
    <w:rsid w:val="00356E35"/>
    <w:rsid w:val="00811562"/>
    <w:rsid w:val="009B0AC3"/>
    <w:rsid w:val="00E75C7F"/>
    <w:rsid w:val="00F4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DD46C6-CDD7-4C42-B1C2-3B335CF4F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9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35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84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9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76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06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2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9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05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9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6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man Kumar</cp:lastModifiedBy>
  <cp:revision>2</cp:revision>
  <dcterms:created xsi:type="dcterms:W3CDTF">2020-10-21T19:16:00Z</dcterms:created>
  <dcterms:modified xsi:type="dcterms:W3CDTF">2020-10-21T19:16:00Z</dcterms:modified>
</cp:coreProperties>
</file>